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9D3" w:rsidRDefault="00CB33ED" w:rsidP="005E4204">
      <w:pPr>
        <w:spacing w:after="0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he high risk for type 2 diabetes among ethnic minority populations is not explained by low-grade inflammation.</w:t>
      </w:r>
    </w:p>
    <w:p w:rsidR="00CB33ED" w:rsidRDefault="00CB33ED" w:rsidP="005E4204">
      <w:pPr>
        <w:spacing w:after="0"/>
        <w:rPr>
          <w:b/>
          <w:sz w:val="24"/>
          <w:szCs w:val="24"/>
          <w:lang w:val="en-US"/>
        </w:rPr>
      </w:pPr>
    </w:p>
    <w:p w:rsidR="00CB33ED" w:rsidRPr="00CB33ED" w:rsidRDefault="00CB33ED" w:rsidP="005E4204">
      <w:pPr>
        <w:spacing w:after="0"/>
        <w:rPr>
          <w:b/>
          <w:sz w:val="20"/>
          <w:szCs w:val="20"/>
        </w:rPr>
      </w:pPr>
      <w:r w:rsidRPr="00CB33ED">
        <w:rPr>
          <w:b/>
          <w:sz w:val="20"/>
          <w:szCs w:val="20"/>
        </w:rPr>
        <w:t>Mirthe Muilwijk, Max Nieuwdorp, Marieke B. Snijder, Michel H.P. Hof, Karien Stronks, Irene G.M. van Valkengoed</w:t>
      </w:r>
    </w:p>
    <w:p w:rsidR="006A69D3" w:rsidRPr="00CB33ED" w:rsidRDefault="006A69D3" w:rsidP="005E4204">
      <w:pPr>
        <w:spacing w:after="0"/>
        <w:rPr>
          <w:b/>
          <w:sz w:val="18"/>
          <w:szCs w:val="18"/>
        </w:rPr>
      </w:pPr>
    </w:p>
    <w:p w:rsidR="006A69D3" w:rsidRPr="00CB33ED" w:rsidRDefault="006A69D3" w:rsidP="005E4204">
      <w:pPr>
        <w:spacing w:after="0"/>
        <w:rPr>
          <w:b/>
          <w:sz w:val="18"/>
          <w:szCs w:val="18"/>
        </w:rPr>
      </w:pPr>
    </w:p>
    <w:p w:rsidR="005E4204" w:rsidRPr="00C243CE" w:rsidRDefault="005E4204" w:rsidP="005E4204">
      <w:pPr>
        <w:spacing w:after="0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ppendix 1</w:t>
      </w:r>
      <w:r w:rsidRPr="00C243CE">
        <w:rPr>
          <w:b/>
          <w:sz w:val="18"/>
          <w:szCs w:val="18"/>
          <w:lang w:val="en-US"/>
        </w:rPr>
        <w:t>:</w:t>
      </w:r>
      <w:r>
        <w:rPr>
          <w:b/>
          <w:sz w:val="18"/>
          <w:szCs w:val="18"/>
          <w:lang w:val="en-US"/>
        </w:rPr>
        <w:t xml:space="preserve"> </w:t>
      </w:r>
      <w:r w:rsidRPr="00C243CE">
        <w:rPr>
          <w:b/>
          <w:sz w:val="18"/>
          <w:szCs w:val="18"/>
          <w:lang w:val="en-US"/>
        </w:rPr>
        <w:t>Association of CRP</w:t>
      </w:r>
      <w:r>
        <w:rPr>
          <w:b/>
          <w:sz w:val="18"/>
          <w:szCs w:val="18"/>
          <w:lang w:val="en-US"/>
        </w:rPr>
        <w:t xml:space="preserve"> &lt;10mg/L</w:t>
      </w:r>
      <w:r w:rsidRPr="00C243CE">
        <w:rPr>
          <w:b/>
          <w:sz w:val="18"/>
          <w:szCs w:val="18"/>
          <w:lang w:val="en-US"/>
        </w:rPr>
        <w:t xml:space="preserve"> with </w:t>
      </w:r>
      <w:r>
        <w:rPr>
          <w:b/>
          <w:sz w:val="18"/>
          <w:szCs w:val="18"/>
          <w:lang w:val="en-US"/>
        </w:rPr>
        <w:t>incident</w:t>
      </w:r>
      <w:r w:rsidRPr="00C243CE">
        <w:rPr>
          <w:b/>
          <w:sz w:val="18"/>
          <w:szCs w:val="18"/>
          <w:lang w:val="en-US"/>
        </w:rPr>
        <w:t xml:space="preserve"> type 2 diabetes</w:t>
      </w:r>
    </w:p>
    <w:tbl>
      <w:tblPr>
        <w:tblW w:w="36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303"/>
        <w:gridCol w:w="1524"/>
        <w:gridCol w:w="866"/>
      </w:tblGrid>
      <w:tr w:rsidR="005E4204" w:rsidRPr="00742D1B" w:rsidTr="00165DF1">
        <w:trPr>
          <w:trHeight w:val="619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Pr="008113CB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val="en-GB" w:eastAsia="nl-NL"/>
              </w:rPr>
            </w:pPr>
          </w:p>
        </w:tc>
        <w:tc>
          <w:tcPr>
            <w:tcW w:w="152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auto"/>
            </w:tcBorders>
            <w:shd w:val="clear" w:color="auto" w:fill="000000"/>
            <w:noWrap/>
          </w:tcPr>
          <w:p w:rsidR="005E4204" w:rsidRPr="008113CB" w:rsidRDefault="00180E90" w:rsidP="00165DF1">
            <w:pPr>
              <w:spacing w:line="480" w:lineRule="auto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val="en-GB" w:eastAsia="nl-NL"/>
              </w:rPr>
              <w:t>H</w:t>
            </w:r>
            <w:r w:rsidR="005E4204" w:rsidRPr="008113CB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val="en-GB" w:eastAsia="nl-NL"/>
              </w:rPr>
              <w:t>R (95% CI)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Pr="008113CB" w:rsidRDefault="005E4204" w:rsidP="00165DF1">
            <w:pPr>
              <w:spacing w:line="480" w:lineRule="auto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val="en-GB" w:eastAsia="nl-NL"/>
              </w:rPr>
            </w:pPr>
            <w:r w:rsidRPr="008113CB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val="en-GB" w:eastAsia="nl-NL"/>
              </w:rPr>
              <w:t>p-value</w:t>
            </w:r>
          </w:p>
        </w:tc>
      </w:tr>
      <w:tr w:rsidR="005E4204" w:rsidRPr="00DC7861" w:rsidTr="00165DF1">
        <w:trPr>
          <w:trHeight w:val="300"/>
        </w:trPr>
        <w:tc>
          <w:tcPr>
            <w:tcW w:w="1303" w:type="dxa"/>
            <w:tcBorders>
              <w:bottom w:val="single" w:sz="4" w:space="0" w:color="FFFFFF"/>
            </w:tcBorders>
            <w:shd w:val="clear" w:color="auto" w:fill="auto"/>
          </w:tcPr>
          <w:p w:rsidR="005E4204" w:rsidRPr="009F2487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NL"/>
              </w:rPr>
              <w:t>Model 1</w:t>
            </w:r>
          </w:p>
        </w:tc>
        <w:tc>
          <w:tcPr>
            <w:tcW w:w="1524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E4204" w:rsidRPr="00DC7861" w:rsidRDefault="005E4204" w:rsidP="006637DD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</w:t>
            </w:r>
            <w:r w:rsidR="006637DD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2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1.1</w:t>
            </w:r>
            <w:r w:rsidR="00B56F70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; 1.</w:t>
            </w:r>
            <w:r w:rsidR="006637DD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</w:t>
            </w:r>
            <w:r w:rsidR="00B56F70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66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5E4204" w:rsidRPr="00DD2759" w:rsidRDefault="005E4204" w:rsidP="006637DD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  <w:t>0.00</w:t>
            </w:r>
            <w:r w:rsidR="006637DD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  <w:t>2</w:t>
            </w:r>
          </w:p>
        </w:tc>
      </w:tr>
      <w:tr w:rsidR="005E4204" w:rsidRPr="00DC7861" w:rsidTr="00165DF1">
        <w:trPr>
          <w:trHeight w:val="300"/>
        </w:trPr>
        <w:tc>
          <w:tcPr>
            <w:tcW w:w="1303" w:type="dxa"/>
            <w:tcBorders>
              <w:bottom w:val="single" w:sz="4" w:space="0" w:color="FFFFFF"/>
            </w:tcBorders>
            <w:shd w:val="clear" w:color="auto" w:fill="auto"/>
          </w:tcPr>
          <w:p w:rsidR="005E4204" w:rsidRPr="00DC786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  <w:t>Model 2</w:t>
            </w:r>
          </w:p>
        </w:tc>
        <w:tc>
          <w:tcPr>
            <w:tcW w:w="1524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E4204" w:rsidRPr="00DC7861" w:rsidRDefault="005E4204" w:rsidP="006637DD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</w:t>
            </w:r>
            <w:r w:rsidR="006637DD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3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1.1</w:t>
            </w:r>
            <w:r w:rsidR="00B56F70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; 1.</w:t>
            </w:r>
            <w:r w:rsidR="006637DD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9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66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5E4204" w:rsidRPr="00FF4771" w:rsidRDefault="005E4204" w:rsidP="006637DD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  <w:t>0</w:t>
            </w:r>
            <w:r w:rsidR="00B56F70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  <w:t>.00</w:t>
            </w:r>
            <w:r w:rsidR="006637DD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  <w:t>2</w:t>
            </w:r>
          </w:p>
        </w:tc>
      </w:tr>
      <w:tr w:rsidR="005E4204" w:rsidRPr="00DC7861" w:rsidTr="00165DF1">
        <w:trPr>
          <w:trHeight w:val="583"/>
        </w:trPr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5E4204" w:rsidRPr="00DC786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  <w:t>Model 3</w:t>
            </w:r>
          </w:p>
        </w:tc>
        <w:tc>
          <w:tcPr>
            <w:tcW w:w="1524" w:type="dxa"/>
            <w:tcBorders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5E4204" w:rsidRPr="00DC7861" w:rsidRDefault="005E4204" w:rsidP="006637DD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1</w:t>
            </w:r>
            <w:r w:rsidR="006637DD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0.</w:t>
            </w:r>
            <w:r w:rsidR="006637DD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7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; 1.</w:t>
            </w:r>
            <w:r w:rsidR="006637DD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0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66" w:type="dxa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5E4204" w:rsidRPr="00FA6A24" w:rsidRDefault="005E4204" w:rsidP="00F67DE5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</w:t>
            </w:r>
            <w:r w:rsidR="006637DD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3</w:t>
            </w:r>
          </w:p>
        </w:tc>
      </w:tr>
    </w:tbl>
    <w:p w:rsidR="005E4204" w:rsidRDefault="005E4204" w:rsidP="005E4204">
      <w:pPr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 xml:space="preserve">HR= Hazard ratio per standard deviation increase in the 10log transformed CRP concentration. Model 1 was adjusted for ethnicity, age and sex; model 2 additionally for smoking and physical activity; model 3 additionally for BMI and waist circumference. </w:t>
      </w:r>
    </w:p>
    <w:p w:rsidR="005E4204" w:rsidRPr="009A70BB" w:rsidRDefault="005E4204" w:rsidP="005E4204">
      <w:pPr>
        <w:rPr>
          <w:b/>
          <w:sz w:val="18"/>
          <w:szCs w:val="18"/>
          <w:lang w:val="en-US"/>
        </w:rPr>
        <w:sectPr w:rsidR="005E4204" w:rsidRPr="009A70BB" w:rsidSect="00D13D9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5E4204" w:rsidRPr="00044A12" w:rsidRDefault="005E4204" w:rsidP="005E4204">
      <w:pPr>
        <w:spacing w:after="0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lastRenderedPageBreak/>
        <w:t>Appendix 2</w:t>
      </w:r>
      <w:r w:rsidRPr="00044A12">
        <w:rPr>
          <w:b/>
          <w:sz w:val="18"/>
          <w:szCs w:val="18"/>
          <w:lang w:val="en-US"/>
        </w:rPr>
        <w:t>:</w:t>
      </w:r>
      <w:r>
        <w:rPr>
          <w:b/>
          <w:sz w:val="18"/>
          <w:szCs w:val="18"/>
          <w:lang w:val="en-US"/>
        </w:rPr>
        <w:t xml:space="preserve"> </w:t>
      </w:r>
      <w:r w:rsidRPr="00044A12">
        <w:rPr>
          <w:b/>
          <w:sz w:val="18"/>
          <w:szCs w:val="18"/>
          <w:lang w:val="en-US"/>
        </w:rPr>
        <w:t xml:space="preserve">Adjusted differences in </w:t>
      </w:r>
      <w:r>
        <w:rPr>
          <w:b/>
          <w:sz w:val="18"/>
          <w:szCs w:val="18"/>
          <w:lang w:val="en-US"/>
        </w:rPr>
        <w:t>log-</w:t>
      </w:r>
      <w:r w:rsidRPr="00044A12">
        <w:rPr>
          <w:b/>
          <w:sz w:val="18"/>
          <w:szCs w:val="18"/>
          <w:lang w:val="en-US"/>
        </w:rPr>
        <w:t xml:space="preserve">CRP levels </w:t>
      </w:r>
      <w:r>
        <w:rPr>
          <w:b/>
          <w:sz w:val="18"/>
          <w:szCs w:val="18"/>
          <w:lang w:val="en-US"/>
        </w:rPr>
        <w:t>(standardized beta’s (</w:t>
      </w:r>
      <w:proofErr w:type="spellStart"/>
      <w:r>
        <w:rPr>
          <w:b/>
          <w:sz w:val="18"/>
          <w:szCs w:val="18"/>
          <w:lang w:val="en-US"/>
        </w:rPr>
        <w:t>sBeta</w:t>
      </w:r>
      <w:proofErr w:type="spellEnd"/>
      <w:r>
        <w:rPr>
          <w:b/>
          <w:sz w:val="18"/>
          <w:szCs w:val="18"/>
          <w:lang w:val="en-US"/>
        </w:rPr>
        <w:t xml:space="preserve">)) </w:t>
      </w:r>
      <w:r w:rsidRPr="00044A12">
        <w:rPr>
          <w:b/>
          <w:sz w:val="18"/>
          <w:szCs w:val="18"/>
          <w:lang w:val="en-US"/>
        </w:rPr>
        <w:t xml:space="preserve">between ethnic </w:t>
      </w:r>
      <w:r>
        <w:rPr>
          <w:b/>
          <w:sz w:val="18"/>
          <w:szCs w:val="18"/>
          <w:lang w:val="en-US"/>
        </w:rPr>
        <w:t xml:space="preserve">minority </w:t>
      </w:r>
      <w:r w:rsidRPr="00044A12">
        <w:rPr>
          <w:b/>
          <w:sz w:val="18"/>
          <w:szCs w:val="18"/>
          <w:lang w:val="en-US"/>
        </w:rPr>
        <w:t>groups</w:t>
      </w:r>
      <w:r>
        <w:rPr>
          <w:b/>
          <w:sz w:val="18"/>
          <w:szCs w:val="18"/>
          <w:lang w:val="en-US"/>
        </w:rPr>
        <w:t xml:space="preserve"> and Dutch (reference)</w:t>
      </w:r>
    </w:p>
    <w:p w:rsidR="005E4204" w:rsidRDefault="005E4204" w:rsidP="005E4204">
      <w:pPr>
        <w:spacing w:after="0"/>
        <w:rPr>
          <w:b/>
          <w:lang w:val="en-US"/>
        </w:rPr>
      </w:pPr>
    </w:p>
    <w:tbl>
      <w:tblPr>
        <w:tblW w:w="130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876"/>
        <w:gridCol w:w="1463"/>
        <w:gridCol w:w="863"/>
        <w:gridCol w:w="1511"/>
        <w:gridCol w:w="857"/>
        <w:gridCol w:w="1713"/>
        <w:gridCol w:w="850"/>
        <w:gridCol w:w="1586"/>
        <w:gridCol w:w="1046"/>
        <w:gridCol w:w="1464"/>
        <w:gridCol w:w="866"/>
      </w:tblGrid>
      <w:tr w:rsidR="005E4204" w:rsidRPr="00742D1B" w:rsidTr="00165DF1">
        <w:trPr>
          <w:trHeight w:val="315"/>
        </w:trPr>
        <w:tc>
          <w:tcPr>
            <w:tcW w:w="87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5E4204" w:rsidRPr="00AF06C9" w:rsidRDefault="005E4204" w:rsidP="00165DF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326" w:type="dxa"/>
            <w:gridSpan w:val="2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South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Asia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Surinamese</w:t>
            </w:r>
            <w:proofErr w:type="spellEnd"/>
          </w:p>
        </w:tc>
        <w:tc>
          <w:tcPr>
            <w:tcW w:w="2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Africa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Surinamese</w:t>
            </w:r>
            <w:proofErr w:type="spellEnd"/>
          </w:p>
        </w:tc>
        <w:tc>
          <w:tcPr>
            <w:tcW w:w="256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Ghanaian</w:t>
            </w:r>
            <w:proofErr w:type="spellEnd"/>
          </w:p>
        </w:tc>
        <w:tc>
          <w:tcPr>
            <w:tcW w:w="263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Turkish</w:t>
            </w:r>
            <w:proofErr w:type="spellEnd"/>
          </w:p>
        </w:tc>
        <w:tc>
          <w:tcPr>
            <w:tcW w:w="23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Moroccan</w:t>
            </w:r>
            <w:proofErr w:type="spellEnd"/>
          </w:p>
        </w:tc>
      </w:tr>
      <w:tr w:rsidR="005E4204" w:rsidRPr="00742D1B" w:rsidTr="00165DF1">
        <w:trPr>
          <w:trHeight w:val="315"/>
        </w:trPr>
        <w:tc>
          <w:tcPr>
            <w:tcW w:w="876" w:type="dxa"/>
            <w:tcBorders>
              <w:right w:val="single" w:sz="4" w:space="0" w:color="FFFFFF" w:themeColor="background1"/>
            </w:tcBorders>
            <w:shd w:val="clear" w:color="auto" w:fill="000000"/>
          </w:tcPr>
          <w:p w:rsidR="005E4204" w:rsidRPr="00AF06C9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463" w:type="dxa"/>
            <w:shd w:val="clear" w:color="auto" w:fill="000000"/>
          </w:tcPr>
          <w:p w:rsidR="005E4204" w:rsidRPr="00AF06C9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sBet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 xml:space="preserve"> (95% CI)</w:t>
            </w:r>
          </w:p>
        </w:tc>
        <w:tc>
          <w:tcPr>
            <w:tcW w:w="863" w:type="dxa"/>
            <w:tcBorders>
              <w:right w:val="single" w:sz="4" w:space="0" w:color="FFFFFF" w:themeColor="background1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value</w:t>
            </w:r>
            <w:proofErr w:type="spellEnd"/>
          </w:p>
        </w:tc>
        <w:tc>
          <w:tcPr>
            <w:tcW w:w="1511" w:type="dxa"/>
            <w:tcBorders>
              <w:left w:val="single" w:sz="4" w:space="0" w:color="FFFFFF" w:themeColor="background1"/>
            </w:tcBorders>
            <w:shd w:val="clear" w:color="auto" w:fill="000000"/>
          </w:tcPr>
          <w:p w:rsidR="005E4204" w:rsidRPr="00AF06C9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sBet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 xml:space="preserve"> (95% CI)</w:t>
            </w:r>
          </w:p>
        </w:tc>
        <w:tc>
          <w:tcPr>
            <w:tcW w:w="857" w:type="dxa"/>
            <w:tcBorders>
              <w:right w:val="single" w:sz="4" w:space="0" w:color="FFFFFF" w:themeColor="background1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value</w:t>
            </w:r>
            <w:proofErr w:type="spellEnd"/>
          </w:p>
        </w:tc>
        <w:tc>
          <w:tcPr>
            <w:tcW w:w="1713" w:type="dxa"/>
            <w:tcBorders>
              <w:left w:val="single" w:sz="4" w:space="0" w:color="FFFFFF" w:themeColor="background1"/>
            </w:tcBorders>
            <w:shd w:val="clear" w:color="auto" w:fill="000000"/>
          </w:tcPr>
          <w:p w:rsidR="005E4204" w:rsidRPr="00AF06C9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sBet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 xml:space="preserve"> (95% CI)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value</w:t>
            </w:r>
            <w:proofErr w:type="spellEnd"/>
          </w:p>
        </w:tc>
        <w:tc>
          <w:tcPr>
            <w:tcW w:w="1586" w:type="dxa"/>
            <w:tcBorders>
              <w:left w:val="single" w:sz="4" w:space="0" w:color="FFFFFF" w:themeColor="background1"/>
            </w:tcBorders>
            <w:shd w:val="clear" w:color="auto" w:fill="000000"/>
          </w:tcPr>
          <w:p w:rsidR="005E4204" w:rsidRPr="00AF06C9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sBet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 xml:space="preserve"> (95% CI)</w:t>
            </w:r>
          </w:p>
        </w:tc>
        <w:tc>
          <w:tcPr>
            <w:tcW w:w="1046" w:type="dxa"/>
            <w:tcBorders>
              <w:right w:val="single" w:sz="4" w:space="0" w:color="FFFFFF" w:themeColor="background1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value</w:t>
            </w:r>
            <w:proofErr w:type="spellEnd"/>
          </w:p>
        </w:tc>
        <w:tc>
          <w:tcPr>
            <w:tcW w:w="1464" w:type="dxa"/>
            <w:shd w:val="clear" w:color="auto" w:fill="000000"/>
          </w:tcPr>
          <w:p w:rsidR="005E4204" w:rsidRPr="00AF06C9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sBet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 xml:space="preserve"> (95% CI)</w:t>
            </w:r>
          </w:p>
        </w:tc>
        <w:tc>
          <w:tcPr>
            <w:tcW w:w="866" w:type="dxa"/>
            <w:shd w:val="clear" w:color="auto" w:fill="000000"/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nl-NL"/>
              </w:rPr>
              <w:t>value</w:t>
            </w:r>
            <w:proofErr w:type="spellEnd"/>
          </w:p>
        </w:tc>
      </w:tr>
      <w:tr w:rsidR="005E4204" w:rsidRPr="00742D1B" w:rsidTr="00165DF1">
        <w:trPr>
          <w:trHeight w:val="474"/>
        </w:trPr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5E4204" w:rsidRPr="00AF06C9" w:rsidRDefault="005E4204" w:rsidP="00165DF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Model 1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E4204" w:rsidRPr="00DD5442" w:rsidRDefault="005E4204" w:rsidP="00165DF1">
            <w:pPr>
              <w:spacing w:line="48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49 (0.40; 0.59)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E4204" w:rsidRPr="00D46314" w:rsidRDefault="005E4204" w:rsidP="00165DF1">
            <w:pPr>
              <w:spacing w:line="48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:rsidR="005E4204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37 (0.27; 0.46)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E4204" w:rsidRPr="00D46314" w:rsidRDefault="005E4204" w:rsidP="00165DF1">
            <w:pPr>
              <w:spacing w:line="48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5E4204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14 (0.05; 0.24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E4204" w:rsidRPr="00574794" w:rsidRDefault="005E4204" w:rsidP="00165DF1">
            <w:pPr>
              <w:spacing w:line="48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  <w:t>0.007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5E4204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50 (0.40; 0.59)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E4204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</w:tcPr>
          <w:p w:rsidR="005E4204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51 (0.42; 0.61)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</w:tcPr>
          <w:p w:rsidR="005E4204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5E4204" w:rsidRPr="00742D1B" w:rsidTr="00165DF1">
        <w:trPr>
          <w:trHeight w:val="474"/>
        </w:trPr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5E4204" w:rsidRDefault="005E4204" w:rsidP="00165DF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nl-NL"/>
              </w:rPr>
              <w:t>Model 2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E4204" w:rsidRPr="002D1AE7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2D1A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47 (0.38; 0.57)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E4204" w:rsidRPr="00D46314" w:rsidRDefault="005E4204" w:rsidP="00165DF1">
            <w:pPr>
              <w:spacing w:line="48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:rsidR="005E4204" w:rsidRPr="002D1AE7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2D1A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34 (0.25; 0.44)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E4204" w:rsidRPr="00D46314" w:rsidRDefault="005E4204" w:rsidP="00165DF1">
            <w:pPr>
              <w:spacing w:line="48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5E4204" w:rsidRPr="002D1AE7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2D1A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13 (0.04; 0.23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E4204" w:rsidRPr="00412417" w:rsidRDefault="005E4204" w:rsidP="00165DF1">
            <w:pPr>
              <w:spacing w:line="48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nl-NL"/>
              </w:rPr>
              <w:t>0.007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5E4204" w:rsidRPr="002D1AE7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2D1AE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4 (0.34; 0.54)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E4204" w:rsidRPr="002D1AE7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</w:tcPr>
          <w:p w:rsidR="005E4204" w:rsidRPr="002D1AE7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49 (0.39; 0.59)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</w:tcPr>
          <w:p w:rsidR="005E4204" w:rsidRPr="002D1AE7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5E4204" w:rsidRPr="00700384" w:rsidTr="00165DF1">
        <w:trPr>
          <w:trHeight w:val="474"/>
        </w:trPr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5E4204" w:rsidRPr="00546B7E" w:rsidRDefault="005E4204" w:rsidP="00165DF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nl-NL"/>
              </w:rPr>
              <w:t>Model 3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E4204" w:rsidRPr="008A7139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40 (0.31; 0.49)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E4204" w:rsidRPr="00D46314" w:rsidRDefault="005E4204" w:rsidP="00165DF1">
            <w:pPr>
              <w:spacing w:line="48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:rsidR="005E4204" w:rsidRPr="008A7139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22 (0.13; 0.31)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E4204" w:rsidRPr="00D46314" w:rsidRDefault="005E4204" w:rsidP="00165DF1">
            <w:pPr>
              <w:spacing w:line="48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5E4204" w:rsidRPr="008A7139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-0.07 (-0.16; 0.02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E4204" w:rsidRPr="00263FF0" w:rsidRDefault="005E4204" w:rsidP="00165D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5E4204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.19 (0.10; 0.28)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</w:tcPr>
          <w:p w:rsidR="005E4204" w:rsidRPr="00DD5442" w:rsidRDefault="005E4204" w:rsidP="00165D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</w:tcPr>
          <w:p w:rsidR="005E4204" w:rsidRPr="00700384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70038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30</w:t>
            </w:r>
            <w:r w:rsidRPr="0070038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.21</w:t>
            </w:r>
            <w:r w:rsidRPr="0070038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; 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39)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</w:tcPr>
          <w:p w:rsidR="005E4204" w:rsidRPr="00700384" w:rsidRDefault="005E4204" w:rsidP="00165DF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700384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nl-NL"/>
              </w:rPr>
              <w:t>&lt;0.001</w:t>
            </w:r>
          </w:p>
        </w:tc>
      </w:tr>
    </w:tbl>
    <w:p w:rsidR="005E4204" w:rsidRPr="008113CB" w:rsidRDefault="005E4204" w:rsidP="005E4204">
      <w:pPr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Model 1 was adjusted for age</w:t>
      </w:r>
      <w:r w:rsidR="00225C81">
        <w:rPr>
          <w:i/>
          <w:sz w:val="18"/>
          <w:szCs w:val="18"/>
          <w:lang w:val="en-US"/>
        </w:rPr>
        <w:t xml:space="preserve"> and sex</w:t>
      </w:r>
      <w:r>
        <w:rPr>
          <w:i/>
          <w:sz w:val="18"/>
          <w:szCs w:val="18"/>
          <w:lang w:val="en-US"/>
        </w:rPr>
        <w:t xml:space="preserve">; model 2 additionally for smoking and physical activity; model 3 additionally for BMI and waist circumference. </w:t>
      </w:r>
    </w:p>
    <w:p w:rsidR="005E4204" w:rsidRPr="000F3A4D" w:rsidRDefault="005E4204" w:rsidP="005E4204">
      <w:pPr>
        <w:rPr>
          <w:i/>
          <w:sz w:val="18"/>
          <w:szCs w:val="18"/>
          <w:lang w:val="en-US"/>
        </w:rPr>
      </w:pPr>
    </w:p>
    <w:p w:rsidR="005E4204" w:rsidRDefault="005E4204" w:rsidP="005E4204">
      <w:pPr>
        <w:rPr>
          <w:b/>
          <w:sz w:val="18"/>
          <w:szCs w:val="18"/>
          <w:lang w:val="en-US"/>
        </w:rPr>
      </w:pPr>
    </w:p>
    <w:p w:rsidR="005E4204" w:rsidRDefault="005E4204" w:rsidP="005E4204">
      <w:pPr>
        <w:rPr>
          <w:b/>
          <w:sz w:val="18"/>
          <w:szCs w:val="18"/>
          <w:lang w:val="en-US"/>
        </w:rPr>
      </w:pPr>
    </w:p>
    <w:p w:rsidR="005E4204" w:rsidRDefault="005E4204" w:rsidP="005E4204">
      <w:pPr>
        <w:rPr>
          <w:b/>
          <w:sz w:val="18"/>
          <w:szCs w:val="18"/>
          <w:lang w:val="en-US"/>
        </w:rPr>
      </w:pPr>
    </w:p>
    <w:p w:rsidR="005E4204" w:rsidRDefault="005E4204" w:rsidP="005E4204">
      <w:pPr>
        <w:rPr>
          <w:b/>
          <w:sz w:val="18"/>
          <w:szCs w:val="18"/>
          <w:lang w:val="en-US"/>
        </w:rPr>
      </w:pPr>
    </w:p>
    <w:p w:rsidR="005E4204" w:rsidRDefault="005E4204" w:rsidP="005E4204">
      <w:pPr>
        <w:rPr>
          <w:b/>
          <w:sz w:val="18"/>
          <w:szCs w:val="18"/>
          <w:lang w:val="en-US"/>
        </w:rPr>
      </w:pPr>
    </w:p>
    <w:p w:rsidR="005E4204" w:rsidRDefault="005E4204" w:rsidP="005E4204">
      <w:pPr>
        <w:rPr>
          <w:b/>
          <w:sz w:val="18"/>
          <w:szCs w:val="18"/>
          <w:lang w:val="en-US"/>
        </w:rPr>
      </w:pPr>
    </w:p>
    <w:p w:rsidR="005E4204" w:rsidRDefault="005E4204" w:rsidP="005E4204">
      <w:pPr>
        <w:rPr>
          <w:b/>
          <w:sz w:val="18"/>
          <w:szCs w:val="18"/>
          <w:lang w:val="en-US"/>
        </w:rPr>
      </w:pPr>
    </w:p>
    <w:p w:rsidR="005E4204" w:rsidRDefault="005E4204" w:rsidP="005E4204">
      <w:pPr>
        <w:rPr>
          <w:b/>
          <w:sz w:val="18"/>
          <w:szCs w:val="18"/>
          <w:lang w:val="en-US"/>
        </w:rPr>
      </w:pPr>
    </w:p>
    <w:p w:rsidR="005A0AD7" w:rsidRDefault="005A0AD7" w:rsidP="005E4204">
      <w:pPr>
        <w:spacing w:after="0"/>
        <w:rPr>
          <w:b/>
          <w:sz w:val="18"/>
          <w:szCs w:val="18"/>
          <w:lang w:val="en-US"/>
        </w:rPr>
      </w:pPr>
    </w:p>
    <w:p w:rsidR="005A0AD7" w:rsidRDefault="005A0AD7" w:rsidP="005E4204">
      <w:pPr>
        <w:spacing w:after="0"/>
        <w:rPr>
          <w:b/>
          <w:sz w:val="18"/>
          <w:szCs w:val="18"/>
          <w:lang w:val="en-US"/>
        </w:rPr>
      </w:pPr>
    </w:p>
    <w:p w:rsidR="005A0AD7" w:rsidRDefault="005A0AD7" w:rsidP="005E4204">
      <w:pPr>
        <w:spacing w:after="0"/>
        <w:rPr>
          <w:b/>
          <w:sz w:val="18"/>
          <w:szCs w:val="18"/>
          <w:lang w:val="en-US"/>
        </w:rPr>
      </w:pPr>
    </w:p>
    <w:p w:rsidR="005A0AD7" w:rsidRDefault="005A0AD7" w:rsidP="005E4204">
      <w:pPr>
        <w:spacing w:after="0"/>
        <w:rPr>
          <w:b/>
          <w:sz w:val="18"/>
          <w:szCs w:val="18"/>
          <w:lang w:val="en-US"/>
        </w:rPr>
      </w:pPr>
    </w:p>
    <w:p w:rsidR="005E4204" w:rsidRDefault="005A0AD7" w:rsidP="005E4204">
      <w:pPr>
        <w:spacing w:after="0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lastRenderedPageBreak/>
        <w:t>Appendix 3</w:t>
      </w:r>
      <w:r w:rsidR="005E4204">
        <w:rPr>
          <w:b/>
          <w:sz w:val="18"/>
          <w:szCs w:val="18"/>
          <w:lang w:val="en-US"/>
        </w:rPr>
        <w:t xml:space="preserve">: </w:t>
      </w:r>
      <w:r w:rsidR="005E4204" w:rsidRPr="00C243CE">
        <w:rPr>
          <w:b/>
          <w:sz w:val="18"/>
          <w:szCs w:val="18"/>
          <w:lang w:val="en-US"/>
        </w:rPr>
        <w:t xml:space="preserve">Association of CRP with incident type 2 diabetes stratified by </w:t>
      </w:r>
      <w:r w:rsidR="005E4204">
        <w:rPr>
          <w:b/>
          <w:sz w:val="18"/>
          <w:szCs w:val="18"/>
          <w:lang w:val="en-US"/>
        </w:rPr>
        <w:t>ethnicity</w:t>
      </w:r>
    </w:p>
    <w:tbl>
      <w:tblPr>
        <w:tblW w:w="148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6"/>
        <w:gridCol w:w="1478"/>
        <w:gridCol w:w="829"/>
        <w:gridCol w:w="1479"/>
        <w:gridCol w:w="830"/>
        <w:gridCol w:w="1480"/>
        <w:gridCol w:w="830"/>
        <w:gridCol w:w="1480"/>
        <w:gridCol w:w="831"/>
        <w:gridCol w:w="1448"/>
        <w:gridCol w:w="830"/>
        <w:gridCol w:w="1448"/>
        <w:gridCol w:w="1046"/>
      </w:tblGrid>
      <w:tr w:rsidR="005E4204" w:rsidRPr="00742D1B" w:rsidTr="00165DF1">
        <w:trPr>
          <w:trHeight w:val="619"/>
        </w:trPr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Pr="00B72F3E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val="en-US" w:eastAsia="nl-NL"/>
              </w:rPr>
            </w:pPr>
          </w:p>
        </w:tc>
        <w:tc>
          <w:tcPr>
            <w:tcW w:w="147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auto"/>
            </w:tcBorders>
            <w:shd w:val="clear" w:color="auto" w:fill="000000"/>
            <w:noWrap/>
          </w:tcPr>
          <w:p w:rsidR="005E4204" w:rsidRDefault="005E4204" w:rsidP="00165DF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Dutch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000000"/>
          </w:tcPr>
          <w:p w:rsidR="005E4204" w:rsidRPr="003E3168" w:rsidRDefault="005E4204" w:rsidP="00165DF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</w:p>
        </w:tc>
        <w:tc>
          <w:tcPr>
            <w:tcW w:w="2309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Pr="003E3168" w:rsidRDefault="005E4204" w:rsidP="00165DF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South-</w:t>
            </w:r>
            <w:proofErr w:type="spellStart"/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Asian</w:t>
            </w:r>
            <w:proofErr w:type="spellEnd"/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Surinamese</w:t>
            </w:r>
            <w:proofErr w:type="spellEnd"/>
          </w:p>
        </w:tc>
        <w:tc>
          <w:tcPr>
            <w:tcW w:w="231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African</w:t>
            </w:r>
            <w:proofErr w:type="spellEnd"/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Surinamese</w:t>
            </w:r>
            <w:proofErr w:type="spellEnd"/>
          </w:p>
        </w:tc>
        <w:tc>
          <w:tcPr>
            <w:tcW w:w="2311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Ghanaian</w:t>
            </w:r>
            <w:proofErr w:type="spellEnd"/>
          </w:p>
        </w:tc>
        <w:tc>
          <w:tcPr>
            <w:tcW w:w="2278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Turkish</w:t>
            </w:r>
            <w:proofErr w:type="spellEnd"/>
          </w:p>
        </w:tc>
        <w:tc>
          <w:tcPr>
            <w:tcW w:w="2494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Moroccan</w:t>
            </w:r>
            <w:proofErr w:type="spellEnd"/>
          </w:p>
        </w:tc>
      </w:tr>
      <w:tr w:rsidR="005E4204" w:rsidRPr="00742D1B" w:rsidTr="00165DF1">
        <w:trPr>
          <w:trHeight w:val="373"/>
        </w:trPr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Pr="00B72F3E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val="en-US" w:eastAsia="nl-NL"/>
              </w:rPr>
            </w:pPr>
          </w:p>
        </w:tc>
        <w:tc>
          <w:tcPr>
            <w:tcW w:w="147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auto"/>
            </w:tcBorders>
            <w:shd w:val="clear" w:color="auto" w:fill="000000"/>
            <w:noWrap/>
          </w:tcPr>
          <w:p w:rsidR="005E4204" w:rsidRPr="003E3168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HR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(95%</w:t>
            </w: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CI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000000"/>
          </w:tcPr>
          <w:p w:rsidR="005E4204" w:rsidRPr="003E3168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p-</w:t>
            </w:r>
            <w:proofErr w:type="spellStart"/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value</w:t>
            </w:r>
            <w:proofErr w:type="spellEnd"/>
          </w:p>
        </w:tc>
        <w:tc>
          <w:tcPr>
            <w:tcW w:w="1479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Pr="003E3168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HR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(95%</w:t>
            </w: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CI)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Pr="003E3168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p-</w:t>
            </w:r>
            <w:proofErr w:type="spellStart"/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value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HR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(95%</w:t>
            </w: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CI)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p-</w:t>
            </w:r>
            <w:proofErr w:type="spellStart"/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value</w:t>
            </w:r>
            <w:proofErr w:type="spellEnd"/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HR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(95%</w:t>
            </w: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CI)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p-</w:t>
            </w:r>
            <w:proofErr w:type="spellStart"/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value</w:t>
            </w:r>
            <w:proofErr w:type="spellEnd"/>
          </w:p>
        </w:tc>
        <w:tc>
          <w:tcPr>
            <w:tcW w:w="144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HR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(95%</w:t>
            </w: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CI)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p-</w:t>
            </w:r>
            <w:proofErr w:type="spellStart"/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value</w:t>
            </w:r>
            <w:proofErr w:type="spellEnd"/>
          </w:p>
        </w:tc>
        <w:tc>
          <w:tcPr>
            <w:tcW w:w="144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HR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(95%</w:t>
            </w: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CI)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p-</w:t>
            </w:r>
            <w:proofErr w:type="spellStart"/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value</w:t>
            </w:r>
            <w:proofErr w:type="spellEnd"/>
          </w:p>
        </w:tc>
      </w:tr>
      <w:tr w:rsidR="005E4204" w:rsidRPr="00DC7861" w:rsidTr="00165DF1">
        <w:trPr>
          <w:trHeight w:val="300"/>
        </w:trPr>
        <w:tc>
          <w:tcPr>
            <w:tcW w:w="826" w:type="dxa"/>
            <w:tcBorders>
              <w:bottom w:val="single" w:sz="4" w:space="0" w:color="FFFFFF"/>
            </w:tcBorders>
            <w:shd w:val="clear" w:color="auto" w:fill="auto"/>
          </w:tcPr>
          <w:p w:rsidR="005E4204" w:rsidRPr="009F2487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NL"/>
              </w:rPr>
              <w:t>Model 1</w:t>
            </w:r>
          </w:p>
        </w:tc>
        <w:tc>
          <w:tcPr>
            <w:tcW w:w="1478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E4204" w:rsidRPr="00DC786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58 (0.83; 3.01)</w:t>
            </w:r>
          </w:p>
        </w:tc>
        <w:tc>
          <w:tcPr>
            <w:tcW w:w="829" w:type="dxa"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:rsidR="005E4204" w:rsidRPr="00C04F48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16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:rsidR="005E4204" w:rsidRPr="00935D0E" w:rsidRDefault="00C25155" w:rsidP="00C25155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31 (0.87; 1.98</w:t>
            </w:r>
            <w:r w:rsidR="005E4204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3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</w:tcPr>
          <w:p w:rsidR="005E4204" w:rsidRPr="006A5453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</w:t>
            </w:r>
            <w:r w:rsidR="00C25155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.2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auto"/>
              <w:bottom w:val="single" w:sz="4" w:space="0" w:color="FFFFFF"/>
              <w:right w:val="nil"/>
            </w:tcBorders>
          </w:tcPr>
          <w:p w:rsidR="005E4204" w:rsidRDefault="005E4204" w:rsidP="00C25155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40 (0.89; 2.2</w:t>
            </w:r>
            <w:r w:rsidR="00C25155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single" w:sz="4" w:space="0" w:color="FFFFFF"/>
              <w:right w:val="single" w:sz="4" w:space="0" w:color="auto"/>
            </w:tcBorders>
          </w:tcPr>
          <w:p w:rsidR="005E4204" w:rsidRDefault="00C25155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15 (0.78; 1.69)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single" w:sz="4" w:space="0" w:color="FFFFFF"/>
              <w:right w:val="single" w:sz="4" w:space="0" w:color="auto"/>
            </w:tcBorders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4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5E4204" w:rsidRDefault="005E4204" w:rsidP="00483205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.</w:t>
            </w:r>
            <w:r w:rsidR="00483205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3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1.</w:t>
            </w:r>
            <w:r w:rsidR="00483205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0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; 3.</w:t>
            </w:r>
            <w:r w:rsidR="00483205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8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single" w:sz="4" w:space="0" w:color="FFFFFF"/>
              <w:right w:val="single" w:sz="4" w:space="0" w:color="auto"/>
            </w:tcBorders>
          </w:tcPr>
          <w:p w:rsidR="005E4204" w:rsidRPr="006D7AE5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  <w:t>0.0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5E4204" w:rsidRDefault="005E4204" w:rsidP="00FA337A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3</w:t>
            </w:r>
            <w:r w:rsidR="00FA337A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0.7</w:t>
            </w:r>
            <w:r w:rsidR="00FA337A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; 2.4</w:t>
            </w:r>
            <w:r w:rsidR="00FA337A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4" w:space="0" w:color="FFFFFF"/>
              <w:right w:val="single" w:sz="4" w:space="0" w:color="auto"/>
            </w:tcBorders>
          </w:tcPr>
          <w:p w:rsidR="005E4204" w:rsidRDefault="00FA337A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38</w:t>
            </w:r>
          </w:p>
        </w:tc>
      </w:tr>
      <w:tr w:rsidR="005E4204" w:rsidRPr="008E6EE1" w:rsidTr="00165DF1">
        <w:trPr>
          <w:trHeight w:val="300"/>
        </w:trPr>
        <w:tc>
          <w:tcPr>
            <w:tcW w:w="826" w:type="dxa"/>
            <w:tcBorders>
              <w:bottom w:val="single" w:sz="4" w:space="0" w:color="FFFFFF"/>
            </w:tcBorders>
            <w:shd w:val="clear" w:color="auto" w:fill="auto"/>
          </w:tcPr>
          <w:p w:rsidR="005E4204" w:rsidRPr="00DC786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  <w:t>Model 2</w:t>
            </w:r>
          </w:p>
        </w:tc>
        <w:tc>
          <w:tcPr>
            <w:tcW w:w="1478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E4204" w:rsidRPr="00DC786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57 (0.79; 3.11)</w:t>
            </w:r>
          </w:p>
        </w:tc>
        <w:tc>
          <w:tcPr>
            <w:tcW w:w="829" w:type="dxa"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:rsidR="005E4204" w:rsidRPr="00325ADC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20</w:t>
            </w:r>
          </w:p>
        </w:tc>
        <w:tc>
          <w:tcPr>
            <w:tcW w:w="1479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:rsidR="005E4204" w:rsidRPr="00144F73" w:rsidRDefault="005E4204" w:rsidP="00C25155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30 (0.8</w:t>
            </w:r>
            <w:r w:rsidR="00C25155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; 1.9</w:t>
            </w:r>
            <w:r w:rsidR="00C25155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3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</w:tcPr>
          <w:p w:rsidR="005E4204" w:rsidRPr="003C3A1F" w:rsidRDefault="005E4204" w:rsidP="00C25155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2</w:t>
            </w:r>
            <w:r w:rsidR="00C25155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14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</w:tcPr>
          <w:p w:rsidR="005E4204" w:rsidRDefault="005E4204" w:rsidP="00C25155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41 (0.8</w:t>
            </w:r>
            <w:r w:rsidR="00C25155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9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; 2.24)</w:t>
            </w:r>
          </w:p>
        </w:tc>
        <w:tc>
          <w:tcPr>
            <w:tcW w:w="83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</w:tcPr>
          <w:p w:rsidR="005E4204" w:rsidRDefault="00C25155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14</w:t>
            </w:r>
          </w:p>
        </w:tc>
        <w:tc>
          <w:tcPr>
            <w:tcW w:w="14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1.15 (0.78; 1.68) </w:t>
            </w:r>
          </w:p>
        </w:tc>
        <w:tc>
          <w:tcPr>
            <w:tcW w:w="83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49</w:t>
            </w:r>
          </w:p>
        </w:tc>
        <w:tc>
          <w:tcPr>
            <w:tcW w:w="144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4204" w:rsidRDefault="005E4204" w:rsidP="00C95E4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.</w:t>
            </w:r>
            <w:r w:rsidR="00C95E4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0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1.1</w:t>
            </w:r>
            <w:r w:rsidR="00C95E4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; 3.</w:t>
            </w:r>
            <w:r w:rsidR="00C95E4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6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3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</w:tcPr>
          <w:p w:rsidR="005E4204" w:rsidRPr="00B641F3" w:rsidRDefault="00C95E41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  <w:t>0.01</w:t>
            </w:r>
          </w:p>
        </w:tc>
        <w:tc>
          <w:tcPr>
            <w:tcW w:w="144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5E4204" w:rsidRDefault="005E4204" w:rsidP="00FA337A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3</w:t>
            </w:r>
            <w:r w:rsidR="00FA337A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0.7</w:t>
            </w:r>
            <w:r w:rsidR="00FA337A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; 2.</w:t>
            </w:r>
            <w:r w:rsidR="00FA337A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5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04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</w:tcPr>
          <w:p w:rsidR="005E4204" w:rsidRDefault="00FA337A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37</w:t>
            </w:r>
          </w:p>
        </w:tc>
      </w:tr>
      <w:tr w:rsidR="005E4204" w:rsidRPr="008E6EE1" w:rsidTr="00165DF1">
        <w:trPr>
          <w:trHeight w:val="583"/>
        </w:trPr>
        <w:tc>
          <w:tcPr>
            <w:tcW w:w="82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5E4204" w:rsidRPr="00DC786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  <w:t>Model 3</w:t>
            </w:r>
          </w:p>
        </w:tc>
        <w:tc>
          <w:tcPr>
            <w:tcW w:w="1478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5E4204" w:rsidRPr="00DC786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27 (0.58; 2.75)</w:t>
            </w:r>
          </w:p>
        </w:tc>
        <w:tc>
          <w:tcPr>
            <w:tcW w:w="8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</w:tcPr>
          <w:p w:rsidR="005E4204" w:rsidRPr="00DC786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55</w:t>
            </w:r>
          </w:p>
        </w:tc>
        <w:tc>
          <w:tcPr>
            <w:tcW w:w="1479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5E4204" w:rsidRPr="00DC7861" w:rsidRDefault="005E4204" w:rsidP="00C25155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14 (0.74; 1.7</w:t>
            </w:r>
            <w:r w:rsidR="00C25155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5E4204" w:rsidRPr="00DC7861" w:rsidRDefault="005E4204" w:rsidP="00C25155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5</w:t>
            </w:r>
            <w:r w:rsidR="00C25155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1480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nil"/>
            </w:tcBorders>
          </w:tcPr>
          <w:p w:rsidR="005E4204" w:rsidRDefault="005E4204" w:rsidP="00C25155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1.18 (0.70; </w:t>
            </w:r>
            <w:r w:rsidR="00C25155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99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3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auto"/>
            </w:tcBorders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53</w:t>
            </w:r>
          </w:p>
        </w:tc>
        <w:tc>
          <w:tcPr>
            <w:tcW w:w="148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:rsidR="005E4204" w:rsidRDefault="005E4204" w:rsidP="00024C80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9</w:t>
            </w:r>
            <w:r w:rsidR="00024C80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0.63; 1.45)</w:t>
            </w:r>
          </w:p>
        </w:tc>
        <w:tc>
          <w:tcPr>
            <w:tcW w:w="831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auto"/>
            </w:tcBorders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83</w:t>
            </w:r>
          </w:p>
        </w:tc>
        <w:tc>
          <w:tcPr>
            <w:tcW w:w="144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:rsidR="005E4204" w:rsidRDefault="005E4204" w:rsidP="00C95E4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</w:t>
            </w:r>
            <w:r w:rsidR="00C95E4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4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0.7</w:t>
            </w:r>
            <w:r w:rsidR="00C95E4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; 2.</w:t>
            </w:r>
            <w:r w:rsidR="00C95E41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1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83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auto"/>
            </w:tcBorders>
          </w:tcPr>
          <w:p w:rsidR="005E420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</w:t>
            </w:r>
            <w:r w:rsidR="004C41AF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.28</w:t>
            </w:r>
          </w:p>
        </w:tc>
        <w:tc>
          <w:tcPr>
            <w:tcW w:w="144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:rsidR="005E4204" w:rsidRDefault="005E4204" w:rsidP="00FA337A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0</w:t>
            </w:r>
            <w:r w:rsidR="00FA337A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 xml:space="preserve"> (0.5</w:t>
            </w:r>
            <w:r w:rsidR="00FA337A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; 2.</w:t>
            </w:r>
            <w:r w:rsidR="00FA337A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6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046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auto"/>
            </w:tcBorders>
          </w:tcPr>
          <w:p w:rsidR="005E4204" w:rsidRDefault="005E4204" w:rsidP="00FA337A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</w:t>
            </w:r>
            <w:r w:rsidR="00FA337A"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83</w:t>
            </w:r>
          </w:p>
        </w:tc>
      </w:tr>
    </w:tbl>
    <w:p w:rsidR="005E4204" w:rsidRDefault="005E4204" w:rsidP="005E4204">
      <w:pPr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HR= hazard ratio per standard deviation increase in the 10log transformed CRP concentration. Model 1 was adjusted for age and sex; model 2 additionally for smoking and physical activity; model 3 additionally for BMI and waist circumference. None of the p-values for interactions between CRP and ethnicity with type 2 diabetes incidence as the outcome was statistically significant.</w:t>
      </w:r>
    </w:p>
    <w:p w:rsidR="005A0AD7" w:rsidRDefault="005A0AD7" w:rsidP="005E4204">
      <w:pPr>
        <w:rPr>
          <w:i/>
          <w:sz w:val="18"/>
          <w:szCs w:val="18"/>
          <w:lang w:val="en-US"/>
        </w:rPr>
      </w:pPr>
    </w:p>
    <w:p w:rsidR="005A0AD7" w:rsidRDefault="005A0AD7" w:rsidP="005E4204">
      <w:pPr>
        <w:rPr>
          <w:i/>
          <w:sz w:val="18"/>
          <w:szCs w:val="18"/>
          <w:lang w:val="en-US"/>
        </w:rPr>
      </w:pPr>
    </w:p>
    <w:p w:rsidR="005A0AD7" w:rsidRDefault="005A0AD7" w:rsidP="005E4204">
      <w:pPr>
        <w:rPr>
          <w:i/>
          <w:sz w:val="18"/>
          <w:szCs w:val="18"/>
          <w:lang w:val="en-US"/>
        </w:rPr>
      </w:pPr>
    </w:p>
    <w:p w:rsidR="005A0AD7" w:rsidRDefault="005A0AD7" w:rsidP="005E4204">
      <w:pPr>
        <w:rPr>
          <w:i/>
          <w:sz w:val="18"/>
          <w:szCs w:val="18"/>
          <w:lang w:val="en-US"/>
        </w:rPr>
      </w:pPr>
    </w:p>
    <w:p w:rsidR="005A0AD7" w:rsidRDefault="005A0AD7" w:rsidP="005E4204">
      <w:pPr>
        <w:rPr>
          <w:i/>
          <w:sz w:val="18"/>
          <w:szCs w:val="18"/>
          <w:lang w:val="en-US"/>
        </w:rPr>
      </w:pPr>
    </w:p>
    <w:p w:rsidR="005A0AD7" w:rsidRDefault="005A0AD7" w:rsidP="005E4204">
      <w:pPr>
        <w:rPr>
          <w:i/>
          <w:sz w:val="18"/>
          <w:szCs w:val="18"/>
          <w:lang w:val="en-US"/>
        </w:rPr>
      </w:pPr>
    </w:p>
    <w:p w:rsidR="005A0AD7" w:rsidRDefault="005A0AD7" w:rsidP="005E4204">
      <w:pPr>
        <w:rPr>
          <w:i/>
          <w:sz w:val="18"/>
          <w:szCs w:val="18"/>
          <w:lang w:val="en-US"/>
        </w:rPr>
      </w:pPr>
    </w:p>
    <w:p w:rsidR="005A0AD7" w:rsidRDefault="005A0AD7" w:rsidP="005E4204">
      <w:pPr>
        <w:rPr>
          <w:i/>
          <w:sz w:val="18"/>
          <w:szCs w:val="18"/>
          <w:lang w:val="en-US"/>
        </w:rPr>
      </w:pPr>
    </w:p>
    <w:p w:rsidR="005A0AD7" w:rsidRDefault="005A0AD7" w:rsidP="005E4204">
      <w:pPr>
        <w:rPr>
          <w:i/>
          <w:sz w:val="18"/>
          <w:szCs w:val="18"/>
          <w:lang w:val="en-US"/>
        </w:rPr>
      </w:pPr>
    </w:p>
    <w:p w:rsidR="005A0AD7" w:rsidRDefault="005A0AD7" w:rsidP="005E4204">
      <w:pPr>
        <w:rPr>
          <w:i/>
          <w:sz w:val="18"/>
          <w:szCs w:val="18"/>
          <w:lang w:val="en-US"/>
        </w:rPr>
      </w:pPr>
    </w:p>
    <w:p w:rsidR="005A0AD7" w:rsidRDefault="005A0AD7" w:rsidP="005E4204">
      <w:pPr>
        <w:rPr>
          <w:i/>
          <w:sz w:val="18"/>
          <w:szCs w:val="18"/>
          <w:lang w:val="en-US"/>
        </w:rPr>
      </w:pPr>
    </w:p>
    <w:p w:rsidR="003B650F" w:rsidRDefault="003B650F" w:rsidP="005A0AD7">
      <w:pPr>
        <w:spacing w:after="0"/>
        <w:rPr>
          <w:b/>
          <w:sz w:val="18"/>
          <w:szCs w:val="18"/>
          <w:lang w:val="en-US"/>
        </w:rPr>
        <w:sectPr w:rsidR="003B650F" w:rsidSect="009A70B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5A0AD7" w:rsidRPr="00C243CE" w:rsidRDefault="005A0AD7" w:rsidP="005A0AD7">
      <w:pPr>
        <w:spacing w:after="0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lastRenderedPageBreak/>
        <w:t>Appendix 4</w:t>
      </w:r>
      <w:r w:rsidRPr="00C243CE">
        <w:rPr>
          <w:b/>
          <w:sz w:val="18"/>
          <w:szCs w:val="18"/>
          <w:lang w:val="en-US"/>
        </w:rPr>
        <w:t>:</w:t>
      </w:r>
      <w:r>
        <w:rPr>
          <w:b/>
          <w:sz w:val="18"/>
          <w:szCs w:val="18"/>
          <w:lang w:val="en-US"/>
        </w:rPr>
        <w:t xml:space="preserve"> </w:t>
      </w:r>
      <w:r w:rsidRPr="00C243CE">
        <w:rPr>
          <w:b/>
          <w:sz w:val="18"/>
          <w:szCs w:val="18"/>
          <w:lang w:val="en-US"/>
        </w:rPr>
        <w:t xml:space="preserve">Association of </w:t>
      </w:r>
      <w:r>
        <w:rPr>
          <w:b/>
          <w:sz w:val="18"/>
          <w:szCs w:val="18"/>
          <w:lang w:val="en-US"/>
        </w:rPr>
        <w:t>log-</w:t>
      </w:r>
      <w:r w:rsidRPr="00C243CE">
        <w:rPr>
          <w:b/>
          <w:sz w:val="18"/>
          <w:szCs w:val="18"/>
          <w:lang w:val="en-US"/>
        </w:rPr>
        <w:t xml:space="preserve">CRP with </w:t>
      </w:r>
      <w:r>
        <w:rPr>
          <w:b/>
          <w:sz w:val="18"/>
          <w:szCs w:val="18"/>
          <w:lang w:val="en-US"/>
        </w:rPr>
        <w:t>i</w:t>
      </w:r>
      <w:r w:rsidRPr="00C243CE">
        <w:rPr>
          <w:b/>
          <w:sz w:val="18"/>
          <w:szCs w:val="18"/>
          <w:lang w:val="en-US"/>
        </w:rPr>
        <w:t>ncident t</w:t>
      </w:r>
      <w:r>
        <w:rPr>
          <w:b/>
          <w:sz w:val="18"/>
          <w:szCs w:val="18"/>
          <w:lang w:val="en-US"/>
        </w:rPr>
        <w:t>ype 2 diabetes in the total population</w:t>
      </w:r>
    </w:p>
    <w:tbl>
      <w:tblPr>
        <w:tblW w:w="36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303"/>
        <w:gridCol w:w="1480"/>
        <w:gridCol w:w="830"/>
      </w:tblGrid>
      <w:tr w:rsidR="005A0AD7" w:rsidRPr="00742D1B" w:rsidTr="003D3A3B">
        <w:trPr>
          <w:trHeight w:val="619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A0AD7" w:rsidRPr="008113CB" w:rsidRDefault="005A0AD7" w:rsidP="003D3A3B">
            <w:pPr>
              <w:spacing w:line="48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val="en-GB" w:eastAsia="nl-NL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A0AD7" w:rsidRPr="003E3168" w:rsidRDefault="005A0AD7" w:rsidP="003D3A3B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HR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(95%</w:t>
            </w:r>
            <w:r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 xml:space="preserve"> </w:t>
            </w: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CI)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A0AD7" w:rsidRPr="003E3168" w:rsidRDefault="005A0AD7" w:rsidP="003D3A3B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</w:pPr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p-</w:t>
            </w:r>
            <w:proofErr w:type="spellStart"/>
            <w:r w:rsidRPr="003E3168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eastAsia="nl-NL"/>
              </w:rPr>
              <w:t>value</w:t>
            </w:r>
            <w:proofErr w:type="spellEnd"/>
          </w:p>
        </w:tc>
      </w:tr>
      <w:tr w:rsidR="009232EF" w:rsidRPr="004B2772" w:rsidTr="003D3A3B">
        <w:trPr>
          <w:trHeight w:val="300"/>
        </w:trPr>
        <w:tc>
          <w:tcPr>
            <w:tcW w:w="1303" w:type="dxa"/>
            <w:tcBorders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9232EF" w:rsidRPr="009F2487" w:rsidRDefault="009232EF" w:rsidP="009232EF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NL"/>
              </w:rPr>
              <w:t>Model 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:rsidR="009232EF" w:rsidRPr="00DC7861" w:rsidRDefault="009232EF" w:rsidP="009232EF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38 (1.14; 1.68)</w:t>
            </w:r>
          </w:p>
        </w:tc>
        <w:tc>
          <w:tcPr>
            <w:tcW w:w="83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</w:tcPr>
          <w:p w:rsidR="009232EF" w:rsidRPr="00DD2759" w:rsidRDefault="009232EF" w:rsidP="009232EF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  <w:t>0.001</w:t>
            </w:r>
          </w:p>
        </w:tc>
      </w:tr>
      <w:tr w:rsidR="009232EF" w:rsidRPr="004B2772" w:rsidTr="003D3A3B">
        <w:trPr>
          <w:trHeight w:val="300"/>
        </w:trPr>
        <w:tc>
          <w:tcPr>
            <w:tcW w:w="1303" w:type="dxa"/>
            <w:tcBorders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:rsidR="009232EF" w:rsidRPr="00DC7861" w:rsidRDefault="009232EF" w:rsidP="009232EF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  <w:t>Model 2</w:t>
            </w:r>
          </w:p>
        </w:tc>
        <w:tc>
          <w:tcPr>
            <w:tcW w:w="14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:rsidR="009232EF" w:rsidRPr="00DC7861" w:rsidRDefault="009232EF" w:rsidP="009232EF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38 (1.14; 1.68)</w:t>
            </w:r>
          </w:p>
        </w:tc>
        <w:tc>
          <w:tcPr>
            <w:tcW w:w="83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</w:tcPr>
          <w:p w:rsidR="009232EF" w:rsidRPr="00FF4771" w:rsidRDefault="009232EF" w:rsidP="009232EF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  <w:t>0.001</w:t>
            </w:r>
          </w:p>
        </w:tc>
      </w:tr>
      <w:tr w:rsidR="009232EF" w:rsidRPr="000742B2" w:rsidTr="003D3A3B">
        <w:trPr>
          <w:trHeight w:val="583"/>
        </w:trPr>
        <w:tc>
          <w:tcPr>
            <w:tcW w:w="13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32EF" w:rsidRPr="00DC7861" w:rsidRDefault="009232EF" w:rsidP="009232EF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  <w:t>Model 3</w:t>
            </w:r>
          </w:p>
        </w:tc>
        <w:tc>
          <w:tcPr>
            <w:tcW w:w="1480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9232EF" w:rsidRPr="00DC7861" w:rsidRDefault="009232EF" w:rsidP="009232EF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11 (0.90; 1.37)</w:t>
            </w:r>
          </w:p>
        </w:tc>
        <w:tc>
          <w:tcPr>
            <w:tcW w:w="83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9232EF" w:rsidRPr="00FA6A24" w:rsidRDefault="009232EF" w:rsidP="009232EF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33</w:t>
            </w:r>
          </w:p>
        </w:tc>
      </w:tr>
    </w:tbl>
    <w:p w:rsidR="005A0AD7" w:rsidRDefault="005A0AD7" w:rsidP="005A0AD7">
      <w:pPr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 xml:space="preserve">HR= hazard ratio per standard deviation increase in the 10log transformed CRP concentration. Model 1 was adjusted for ethnicity, age and sex; model 2 additionally for smoking and physical activity; model 3 additionally for BMI and waist circumference. </w:t>
      </w:r>
    </w:p>
    <w:p w:rsidR="005A0AD7" w:rsidRDefault="005A0AD7" w:rsidP="005E4204">
      <w:pPr>
        <w:rPr>
          <w:b/>
          <w:sz w:val="18"/>
          <w:szCs w:val="18"/>
          <w:lang w:val="en-US"/>
        </w:rPr>
        <w:sectPr w:rsidR="005A0AD7" w:rsidSect="003B650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5E4204" w:rsidRPr="00531DF1" w:rsidRDefault="005E4204" w:rsidP="005E4204">
      <w:pPr>
        <w:spacing w:after="0"/>
        <w:rPr>
          <w:b/>
          <w:sz w:val="18"/>
          <w:szCs w:val="18"/>
          <w:lang w:val="en-GB"/>
        </w:rPr>
      </w:pPr>
      <w:r>
        <w:rPr>
          <w:b/>
          <w:sz w:val="18"/>
          <w:szCs w:val="18"/>
          <w:lang w:val="en-US"/>
        </w:rPr>
        <w:lastRenderedPageBreak/>
        <w:t>Appendix</w:t>
      </w:r>
      <w:r w:rsidRPr="00C243CE">
        <w:rPr>
          <w:b/>
          <w:sz w:val="18"/>
          <w:szCs w:val="18"/>
          <w:lang w:val="en-US"/>
        </w:rPr>
        <w:t xml:space="preserve"> </w:t>
      </w:r>
      <w:r>
        <w:rPr>
          <w:b/>
          <w:sz w:val="18"/>
          <w:szCs w:val="18"/>
          <w:lang w:val="en-US"/>
        </w:rPr>
        <w:t>5</w:t>
      </w:r>
      <w:r w:rsidRPr="00C243CE">
        <w:rPr>
          <w:b/>
          <w:sz w:val="18"/>
          <w:szCs w:val="18"/>
          <w:lang w:val="en-US"/>
        </w:rPr>
        <w:t>:</w:t>
      </w:r>
      <w:r>
        <w:rPr>
          <w:b/>
          <w:sz w:val="18"/>
          <w:szCs w:val="18"/>
          <w:lang w:val="en-US"/>
        </w:rPr>
        <w:t xml:space="preserve"> </w:t>
      </w:r>
      <w:bookmarkStart w:id="0" w:name="OLE_LINK1"/>
      <w:r>
        <w:rPr>
          <w:b/>
          <w:sz w:val="18"/>
          <w:szCs w:val="18"/>
          <w:lang w:val="en-US"/>
        </w:rPr>
        <w:t xml:space="preserve">Ethnic differences in </w:t>
      </w:r>
      <w:r w:rsidR="00392244">
        <w:rPr>
          <w:b/>
          <w:sz w:val="18"/>
          <w:szCs w:val="18"/>
          <w:lang w:val="en-US"/>
        </w:rPr>
        <w:t>type 2 diabetes</w:t>
      </w:r>
      <w:r>
        <w:rPr>
          <w:b/>
          <w:sz w:val="18"/>
          <w:szCs w:val="18"/>
          <w:lang w:val="en-US"/>
        </w:rPr>
        <w:t xml:space="preserve"> incidence</w:t>
      </w:r>
      <w:bookmarkEnd w:id="0"/>
      <w:r>
        <w:rPr>
          <w:b/>
          <w:sz w:val="18"/>
          <w:szCs w:val="18"/>
          <w:lang w:val="en-US"/>
        </w:rPr>
        <w:t>, additionally adjusted for CRP and/or adiposity measures</w:t>
      </w:r>
    </w:p>
    <w:p w:rsidR="005E4204" w:rsidRDefault="005E4204" w:rsidP="005E4204">
      <w:pPr>
        <w:spacing w:after="0" w:line="240" w:lineRule="auto"/>
        <w:jc w:val="both"/>
        <w:rPr>
          <w:lang w:val="en-US"/>
        </w:rPr>
      </w:pPr>
    </w:p>
    <w:tbl>
      <w:tblPr>
        <w:tblW w:w="14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1"/>
        <w:gridCol w:w="869"/>
        <w:gridCol w:w="2549"/>
        <w:gridCol w:w="2099"/>
        <w:gridCol w:w="2011"/>
        <w:gridCol w:w="2011"/>
        <w:gridCol w:w="2011"/>
      </w:tblGrid>
      <w:tr w:rsidR="005E4204" w:rsidTr="00165DF1">
        <w:trPr>
          <w:trHeight w:val="14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165DF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b/>
                <w:sz w:val="16"/>
                <w:szCs w:val="16"/>
                <w:lang w:val="en-US"/>
              </w:rPr>
              <w:t>Dutch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b/>
                <w:sz w:val="16"/>
                <w:szCs w:val="16"/>
                <w:lang w:val="en-US"/>
              </w:rPr>
              <w:t>South-Asian Surinamese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2013D">
              <w:rPr>
                <w:b/>
                <w:sz w:val="16"/>
                <w:szCs w:val="16"/>
                <w:lang w:val="en-US"/>
              </w:rPr>
              <w:t>African Surinamese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b/>
                <w:sz w:val="16"/>
                <w:szCs w:val="16"/>
                <w:lang w:val="en-US"/>
              </w:rPr>
              <w:t>Ghanaian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b/>
                <w:sz w:val="16"/>
                <w:szCs w:val="16"/>
                <w:lang w:val="en-US"/>
              </w:rPr>
              <w:t>Turkish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b/>
                <w:sz w:val="16"/>
                <w:szCs w:val="16"/>
                <w:lang w:val="en-US"/>
              </w:rPr>
              <w:t>Moroccan</w:t>
            </w:r>
          </w:p>
        </w:tc>
      </w:tr>
      <w:tr w:rsidR="005E4204" w:rsidTr="00165DF1">
        <w:trPr>
          <w:trHeight w:val="14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165DF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8B726E" w:rsidRDefault="005E4204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8B726E">
              <w:rPr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8B726E" w:rsidRDefault="005E4204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8B726E">
              <w:rPr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8B726E" w:rsidRDefault="005E4204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8B726E">
              <w:rPr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8B726E" w:rsidRDefault="005E4204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8B726E">
              <w:rPr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8B726E" w:rsidRDefault="005E4204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8B726E">
              <w:rPr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8B726E" w:rsidRDefault="005E4204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8B726E">
              <w:rPr>
                <w:b/>
                <w:sz w:val="16"/>
                <w:szCs w:val="16"/>
                <w:lang w:val="en-US"/>
              </w:rPr>
              <w:t>HR (95% CI)</w:t>
            </w:r>
          </w:p>
        </w:tc>
      </w:tr>
      <w:tr w:rsidR="005E4204" w:rsidTr="00165DF1">
        <w:trPr>
          <w:trHeight w:val="14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ully adjusted model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2013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BF11D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.</w:t>
            </w:r>
            <w:r w:rsidR="005E175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5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</w:t>
            </w:r>
            <w:r w:rsidR="00BF11D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8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.4</w:t>
            </w:r>
            <w:r w:rsidR="00BF11D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BF11D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30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.09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.8</w:t>
            </w:r>
            <w:r w:rsidR="00BF11D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BF11D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9</w:t>
            </w:r>
            <w:r w:rsidR="005E175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.</w:t>
            </w:r>
            <w:r w:rsidR="00BF11D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6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</w:t>
            </w:r>
            <w:r w:rsidR="00BF11D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0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BF11D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</w:t>
            </w:r>
            <w:r w:rsidR="005E175E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9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</w:t>
            </w:r>
            <w:r w:rsidR="00BF11D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 w:rsidR="00BF11D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</w:t>
            </w:r>
            <w:r w:rsidR="00BF11D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6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175E" w:rsidP="00BF11D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63</w:t>
            </w:r>
            <w:r w:rsidR="005E4204"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 w:rsidR="005E420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  <w:r w:rsidR="005E4204"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</w:t>
            </w:r>
            <w:r w:rsidR="00BF11D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1</w:t>
            </w:r>
            <w:r w:rsidR="005E4204"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 w:rsidR="005E420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</w:t>
            </w:r>
            <w:r w:rsidR="00BF11D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24</w:t>
            </w:r>
            <w:r w:rsidR="005E4204"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</w:tr>
      <w:tr w:rsidR="005E4204" w:rsidTr="00165DF1">
        <w:trPr>
          <w:trHeight w:val="14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ully adjusted model + CRP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6B13D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.</w:t>
            </w:r>
            <w:r w:rsidR="006B13D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2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</w:t>
            </w:r>
            <w:r w:rsidR="006B13D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6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.</w:t>
            </w:r>
            <w:r w:rsidR="006B13D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3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6B13D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</w:t>
            </w:r>
            <w:r w:rsidR="006B13D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9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 w:rsidR="006B13D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98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.4</w:t>
            </w:r>
            <w:r w:rsidR="006B13D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6B13D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</w:t>
            </w:r>
            <w:r w:rsidR="006B13D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.8</w:t>
            </w:r>
            <w:r w:rsidR="006B13D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 w:rsidR="006B13D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95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6B13D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</w:t>
            </w:r>
            <w:r w:rsidR="006B13D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1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</w:t>
            </w:r>
            <w:r w:rsidR="006B13D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4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</w:t>
            </w:r>
            <w:r w:rsidR="006B13DC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4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7055D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</w:t>
            </w:r>
            <w:r w:rsidR="007055D8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 w:rsidR="007055D8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9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 w:rsidR="007055D8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45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</w:tr>
      <w:tr w:rsidR="005E4204" w:rsidRPr="002D0F13" w:rsidTr="00165DF1">
        <w:trPr>
          <w:trHeight w:val="14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Default="005E4204" w:rsidP="00165DF1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ully adjusted model + adiposity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2D0F13" w:rsidP="002D0F1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10</w:t>
            </w:r>
            <w:r w:rsidR="005E420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49</w:t>
            </w:r>
            <w:r w:rsidR="005E420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; 10.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5</w:t>
            </w:r>
            <w:r w:rsidR="005E420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Default="005E4204" w:rsidP="002D0F1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4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1.1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; 5.2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Default="002D0F13" w:rsidP="002D0F1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93</w:t>
            </w:r>
            <w:r w:rsidR="005E420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1.8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</w:t>
            </w:r>
            <w:r w:rsidR="005E420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; 8.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8</w:t>
            </w:r>
            <w:r w:rsidR="005E420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Default="005E4204" w:rsidP="002D0F1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1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1.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1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; 7.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7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Default="005E4204" w:rsidP="002D0F1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4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97; 5.61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</w:tr>
      <w:tr w:rsidR="005E4204" w:rsidRPr="002D0F13" w:rsidTr="00165DF1">
        <w:trPr>
          <w:trHeight w:val="14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ully adjusted model + adiposity + CRP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2D0F13" w:rsidP="002D0F1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.96</w:t>
            </w:r>
            <w:r w:rsidR="005E4204"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41</w:t>
            </w:r>
            <w:r w:rsidR="005E4204"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 w:rsidR="005E420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0.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9</w:t>
            </w:r>
            <w:r w:rsidR="005E4204"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2D0F1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8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.1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;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1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2D0F13" w:rsidP="002D0F1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95</w:t>
            </w:r>
            <w:r w:rsidR="005E4204"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 w:rsidR="005E420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.8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</w:t>
            </w:r>
            <w:r w:rsidR="005E4204"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 w:rsidR="005E420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.5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  <w:r w:rsidR="005E4204"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2D0F1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1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.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9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7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2D0F1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8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95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 w:rsidR="002D0F13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48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</w:tr>
    </w:tbl>
    <w:p w:rsidR="005E4204" w:rsidRDefault="005E4204" w:rsidP="005E4204">
      <w:pPr>
        <w:rPr>
          <w:b/>
          <w:sz w:val="18"/>
          <w:szCs w:val="18"/>
          <w:lang w:val="en-US"/>
        </w:rPr>
      </w:pPr>
      <w:bookmarkStart w:id="1" w:name="OLE_LINK2"/>
      <w:r>
        <w:rPr>
          <w:i/>
          <w:sz w:val="18"/>
          <w:szCs w:val="18"/>
          <w:lang w:val="en-US"/>
        </w:rPr>
        <w:t>HR = hazard ratio, 95% CI = 95% confidence interval. The fully adjusted model was adjusted for age, sex smoking and physical activity; adiposity included BMI and waist circumference.</w:t>
      </w:r>
    </w:p>
    <w:bookmarkEnd w:id="1"/>
    <w:p w:rsidR="005E4204" w:rsidRDefault="005E4204" w:rsidP="005E4204">
      <w:pPr>
        <w:rPr>
          <w:b/>
          <w:sz w:val="18"/>
          <w:szCs w:val="18"/>
          <w:lang w:val="en-US"/>
        </w:rPr>
      </w:pPr>
    </w:p>
    <w:p w:rsidR="005E4204" w:rsidRDefault="005E4204" w:rsidP="005E4204">
      <w:pPr>
        <w:rPr>
          <w:b/>
          <w:sz w:val="18"/>
          <w:szCs w:val="18"/>
          <w:lang w:val="en-US"/>
        </w:rPr>
      </w:pPr>
    </w:p>
    <w:p w:rsidR="005E4204" w:rsidRDefault="005E4204" w:rsidP="005E4204">
      <w:pPr>
        <w:rPr>
          <w:b/>
          <w:sz w:val="18"/>
          <w:szCs w:val="18"/>
          <w:lang w:val="en-US"/>
        </w:rPr>
      </w:pPr>
    </w:p>
    <w:p w:rsidR="005E4204" w:rsidRDefault="005E4204" w:rsidP="005E4204">
      <w:pPr>
        <w:rPr>
          <w:b/>
          <w:sz w:val="18"/>
          <w:szCs w:val="18"/>
          <w:lang w:val="en-US"/>
        </w:rPr>
      </w:pPr>
    </w:p>
    <w:p w:rsidR="005E4204" w:rsidRDefault="005E4204" w:rsidP="005E4204">
      <w:pPr>
        <w:rPr>
          <w:b/>
          <w:sz w:val="18"/>
          <w:szCs w:val="18"/>
          <w:lang w:val="en-US"/>
        </w:rPr>
        <w:sectPr w:rsidR="005E4204" w:rsidSect="0049377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5E4204" w:rsidRPr="00C243CE" w:rsidRDefault="005E4204" w:rsidP="005E4204">
      <w:pPr>
        <w:spacing w:after="0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lastRenderedPageBreak/>
        <w:t>Appendix 6</w:t>
      </w:r>
      <w:r w:rsidRPr="00C243CE">
        <w:rPr>
          <w:b/>
          <w:sz w:val="18"/>
          <w:szCs w:val="18"/>
          <w:lang w:val="en-US"/>
        </w:rPr>
        <w:t>:</w:t>
      </w:r>
      <w:r>
        <w:rPr>
          <w:b/>
          <w:sz w:val="18"/>
          <w:szCs w:val="18"/>
          <w:lang w:val="en-US"/>
        </w:rPr>
        <w:t xml:space="preserve"> </w:t>
      </w:r>
      <w:r w:rsidRPr="00C243CE">
        <w:rPr>
          <w:b/>
          <w:sz w:val="18"/>
          <w:szCs w:val="18"/>
          <w:lang w:val="en-US"/>
        </w:rPr>
        <w:t>Association of CRP with prevalent type 2 diabetes</w:t>
      </w:r>
      <w:bookmarkStart w:id="2" w:name="_GoBack"/>
      <w:bookmarkEnd w:id="2"/>
    </w:p>
    <w:tbl>
      <w:tblPr>
        <w:tblW w:w="36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303"/>
        <w:gridCol w:w="1524"/>
        <w:gridCol w:w="866"/>
      </w:tblGrid>
      <w:tr w:rsidR="005E4204" w:rsidRPr="00742D1B" w:rsidTr="00165DF1">
        <w:trPr>
          <w:trHeight w:val="619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Pr="008113CB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color w:val="FFFFFF"/>
                <w:sz w:val="16"/>
                <w:szCs w:val="16"/>
                <w:lang w:val="en-GB" w:eastAsia="nl-NL"/>
              </w:rPr>
            </w:pPr>
          </w:p>
        </w:tc>
        <w:tc>
          <w:tcPr>
            <w:tcW w:w="152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auto"/>
            </w:tcBorders>
            <w:shd w:val="clear" w:color="auto" w:fill="000000"/>
            <w:noWrap/>
          </w:tcPr>
          <w:p w:rsidR="005E4204" w:rsidRPr="008113CB" w:rsidRDefault="005E4204" w:rsidP="00165DF1">
            <w:pPr>
              <w:spacing w:line="480" w:lineRule="auto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val="en-GB" w:eastAsia="nl-NL"/>
              </w:rPr>
            </w:pPr>
            <w:r w:rsidRPr="008113CB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val="en-GB" w:eastAsia="nl-NL"/>
              </w:rPr>
              <w:t>OR (95% CI)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FFFFFF"/>
            </w:tcBorders>
            <w:shd w:val="clear" w:color="auto" w:fill="000000"/>
          </w:tcPr>
          <w:p w:rsidR="005E4204" w:rsidRPr="008113CB" w:rsidRDefault="005E4204" w:rsidP="00165DF1">
            <w:pPr>
              <w:spacing w:line="480" w:lineRule="auto"/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val="en-GB" w:eastAsia="nl-NL"/>
              </w:rPr>
            </w:pPr>
            <w:r w:rsidRPr="008113CB">
              <w:rPr>
                <w:rFonts w:ascii="Arial" w:eastAsia="Times New Roman" w:hAnsi="Arial" w:cs="Arial"/>
                <w:bCs/>
                <w:color w:val="FFFFFF"/>
                <w:sz w:val="16"/>
                <w:szCs w:val="16"/>
                <w:lang w:val="en-GB" w:eastAsia="nl-NL"/>
              </w:rPr>
              <w:t>p-value</w:t>
            </w:r>
          </w:p>
        </w:tc>
      </w:tr>
      <w:tr w:rsidR="005E4204" w:rsidRPr="000A12EF" w:rsidTr="00165DF1">
        <w:trPr>
          <w:trHeight w:val="300"/>
        </w:trPr>
        <w:tc>
          <w:tcPr>
            <w:tcW w:w="1303" w:type="dxa"/>
            <w:tcBorders>
              <w:bottom w:val="single" w:sz="4" w:space="0" w:color="FFFFFF"/>
            </w:tcBorders>
            <w:shd w:val="clear" w:color="auto" w:fill="auto"/>
          </w:tcPr>
          <w:p w:rsidR="005E4204" w:rsidRPr="009F2487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nl-NL"/>
              </w:rPr>
              <w:t>Model 1</w:t>
            </w:r>
          </w:p>
        </w:tc>
        <w:tc>
          <w:tcPr>
            <w:tcW w:w="1524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E4204" w:rsidRPr="00DC786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20 (1.09; 1.32)</w:t>
            </w:r>
          </w:p>
        </w:tc>
        <w:tc>
          <w:tcPr>
            <w:tcW w:w="866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5E4204" w:rsidRPr="00DD2759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  <w:t>&lt;0.001</w:t>
            </w:r>
          </w:p>
        </w:tc>
      </w:tr>
      <w:tr w:rsidR="005E4204" w:rsidRPr="000A12EF" w:rsidTr="00165DF1">
        <w:trPr>
          <w:trHeight w:val="300"/>
        </w:trPr>
        <w:tc>
          <w:tcPr>
            <w:tcW w:w="1303" w:type="dxa"/>
            <w:tcBorders>
              <w:bottom w:val="single" w:sz="4" w:space="0" w:color="FFFFFF"/>
            </w:tcBorders>
            <w:shd w:val="clear" w:color="auto" w:fill="auto"/>
          </w:tcPr>
          <w:p w:rsidR="005E4204" w:rsidRPr="00DC786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  <w:t>Model 2</w:t>
            </w:r>
          </w:p>
        </w:tc>
        <w:tc>
          <w:tcPr>
            <w:tcW w:w="1524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E4204" w:rsidRPr="00DC786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1.19 (1.08; 1.31)</w:t>
            </w:r>
          </w:p>
        </w:tc>
        <w:tc>
          <w:tcPr>
            <w:tcW w:w="866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:rsidR="005E4204" w:rsidRPr="00FF477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 w:eastAsia="nl-NL"/>
              </w:rPr>
              <w:t>&lt;0.001</w:t>
            </w:r>
          </w:p>
        </w:tc>
      </w:tr>
      <w:tr w:rsidR="005E4204" w:rsidRPr="000A12EF" w:rsidTr="00165DF1">
        <w:trPr>
          <w:trHeight w:val="583"/>
        </w:trPr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5E4204" w:rsidRPr="00DC786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nl-NL"/>
              </w:rPr>
              <w:t>Model 3</w:t>
            </w:r>
          </w:p>
        </w:tc>
        <w:tc>
          <w:tcPr>
            <w:tcW w:w="1524" w:type="dxa"/>
            <w:tcBorders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5E4204" w:rsidRPr="00DC7861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96 (0.87; 1.07)</w:t>
            </w:r>
          </w:p>
        </w:tc>
        <w:tc>
          <w:tcPr>
            <w:tcW w:w="866" w:type="dxa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</w:tcPr>
          <w:p w:rsidR="005E4204" w:rsidRPr="00FA6A24" w:rsidRDefault="005E4204" w:rsidP="00165DF1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nl-NL"/>
              </w:rPr>
              <w:t>0.48</w:t>
            </w:r>
          </w:p>
        </w:tc>
      </w:tr>
    </w:tbl>
    <w:p w:rsidR="005E4204" w:rsidRDefault="005E4204" w:rsidP="005E4204">
      <w:pPr>
        <w:rPr>
          <w:b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 xml:space="preserve">OR= odds ratio per standard deviation increase in the 10log transformed CRP concentration. Model 1 was adjusted for ethnicity, age and sex; model 2 additionally for smoking and physical activity; model 3 additionally for BMI and waist circumference. </w:t>
      </w:r>
    </w:p>
    <w:p w:rsidR="005E4204" w:rsidRDefault="005E4204" w:rsidP="005E4204">
      <w:pPr>
        <w:rPr>
          <w:b/>
          <w:sz w:val="18"/>
          <w:szCs w:val="18"/>
          <w:lang w:val="en-US"/>
        </w:rPr>
      </w:pPr>
    </w:p>
    <w:p w:rsidR="005E4204" w:rsidRDefault="005E4204" w:rsidP="005E4204">
      <w:pPr>
        <w:spacing w:after="0"/>
        <w:rPr>
          <w:b/>
          <w:sz w:val="18"/>
          <w:szCs w:val="18"/>
          <w:lang w:val="en-US"/>
        </w:rPr>
        <w:sectPr w:rsidR="005E4204" w:rsidSect="00052DD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5E4204" w:rsidRPr="00531DF1" w:rsidRDefault="005E4204" w:rsidP="005E4204">
      <w:pPr>
        <w:spacing w:after="0"/>
        <w:rPr>
          <w:b/>
          <w:sz w:val="18"/>
          <w:szCs w:val="18"/>
          <w:lang w:val="en-GB"/>
        </w:rPr>
      </w:pPr>
      <w:r>
        <w:rPr>
          <w:b/>
          <w:sz w:val="18"/>
          <w:szCs w:val="18"/>
          <w:lang w:val="en-US"/>
        </w:rPr>
        <w:lastRenderedPageBreak/>
        <w:t>Appendix 7</w:t>
      </w:r>
      <w:r w:rsidRPr="00C243CE">
        <w:rPr>
          <w:b/>
          <w:sz w:val="18"/>
          <w:szCs w:val="18"/>
          <w:lang w:val="en-US"/>
        </w:rPr>
        <w:t>:</w:t>
      </w:r>
      <w:r>
        <w:rPr>
          <w:b/>
          <w:sz w:val="18"/>
          <w:szCs w:val="18"/>
          <w:lang w:val="en-US"/>
        </w:rPr>
        <w:t xml:space="preserve"> Ethnic differences in </w:t>
      </w:r>
      <w:r w:rsidR="00595780">
        <w:rPr>
          <w:b/>
          <w:sz w:val="18"/>
          <w:szCs w:val="18"/>
          <w:lang w:val="en-US"/>
        </w:rPr>
        <w:t xml:space="preserve">type 2 diabetes </w:t>
      </w:r>
      <w:r>
        <w:rPr>
          <w:b/>
          <w:sz w:val="18"/>
          <w:szCs w:val="18"/>
          <w:lang w:val="en-US"/>
        </w:rPr>
        <w:t>prevalence adjusted for CRP</w:t>
      </w:r>
    </w:p>
    <w:p w:rsidR="005E4204" w:rsidRDefault="005E4204" w:rsidP="005E4204">
      <w:pPr>
        <w:spacing w:after="0" w:line="240" w:lineRule="auto"/>
        <w:jc w:val="both"/>
        <w:rPr>
          <w:lang w:val="en-US"/>
        </w:rPr>
      </w:pPr>
    </w:p>
    <w:tbl>
      <w:tblPr>
        <w:tblW w:w="14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1"/>
        <w:gridCol w:w="869"/>
        <w:gridCol w:w="2549"/>
        <w:gridCol w:w="2099"/>
        <w:gridCol w:w="2011"/>
        <w:gridCol w:w="2011"/>
        <w:gridCol w:w="2011"/>
      </w:tblGrid>
      <w:tr w:rsidR="005E4204" w:rsidTr="00165DF1">
        <w:trPr>
          <w:trHeight w:val="14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165DF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b/>
                <w:sz w:val="16"/>
                <w:szCs w:val="16"/>
                <w:lang w:val="en-US"/>
              </w:rPr>
              <w:t>Dutch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b/>
                <w:sz w:val="16"/>
                <w:szCs w:val="16"/>
                <w:lang w:val="en-US"/>
              </w:rPr>
              <w:t>South-Asian Surinamese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72013D">
              <w:rPr>
                <w:b/>
                <w:sz w:val="16"/>
                <w:szCs w:val="16"/>
                <w:lang w:val="en-US"/>
              </w:rPr>
              <w:t>African Surinamese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b/>
                <w:sz w:val="16"/>
                <w:szCs w:val="16"/>
                <w:lang w:val="en-US"/>
              </w:rPr>
              <w:t>Ghanaian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b/>
                <w:sz w:val="16"/>
                <w:szCs w:val="16"/>
                <w:lang w:val="en-US"/>
              </w:rPr>
              <w:t>Turkish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b/>
                <w:sz w:val="16"/>
                <w:szCs w:val="16"/>
                <w:lang w:val="en-US"/>
              </w:rPr>
              <w:t>Moroccan</w:t>
            </w:r>
          </w:p>
        </w:tc>
      </w:tr>
      <w:tr w:rsidR="009756C6" w:rsidTr="00165DF1">
        <w:trPr>
          <w:trHeight w:val="14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C6" w:rsidRPr="0072013D" w:rsidRDefault="009756C6" w:rsidP="00165DF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C6" w:rsidRPr="0072013D" w:rsidRDefault="004C30A2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</w:t>
            </w:r>
            <w:r w:rsidR="00A35913">
              <w:rPr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C6" w:rsidRPr="0072013D" w:rsidRDefault="004C30A2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</w:t>
            </w:r>
            <w:r w:rsidR="00A35913">
              <w:rPr>
                <w:b/>
                <w:sz w:val="16"/>
                <w:szCs w:val="16"/>
                <w:lang w:val="en-US"/>
              </w:rPr>
              <w:t>R (95% CI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C6" w:rsidRPr="0072013D" w:rsidRDefault="004C30A2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C6" w:rsidRPr="0072013D" w:rsidRDefault="004C30A2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C6" w:rsidRPr="0072013D" w:rsidRDefault="004C30A2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6C6" w:rsidRPr="0072013D" w:rsidRDefault="004C30A2" w:rsidP="00165DF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R (95% CI)</w:t>
            </w:r>
          </w:p>
        </w:tc>
      </w:tr>
      <w:tr w:rsidR="005E4204" w:rsidTr="00165DF1">
        <w:trPr>
          <w:trHeight w:val="14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ully adjusted model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2013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.03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53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1.97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17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13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.80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30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58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.02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45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61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.39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.60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.42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0.06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</w:tr>
      <w:tr w:rsidR="005E4204" w:rsidTr="00165DF1">
        <w:trPr>
          <w:trHeight w:val="14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ully adjusted model + CRP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73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32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1.54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04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05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.61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29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57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.02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14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39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92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.23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.17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.52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</w:tr>
      <w:tr w:rsidR="005E4204" w:rsidRPr="00B96C90" w:rsidTr="00165DF1">
        <w:trPr>
          <w:trHeight w:val="14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Default="005E4204" w:rsidP="00165DF1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ully adjusted model + adiposity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.08 (6.18; 13.67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52 (2.33; 5.42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86 (3.89; 9.03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03 (3.26; 7.89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.28 (4.15; 9.70)</w:t>
            </w:r>
          </w:p>
        </w:tc>
      </w:tr>
      <w:tr w:rsidR="005E4204" w:rsidRPr="00B96C90" w:rsidTr="00165DF1">
        <w:trPr>
          <w:trHeight w:val="14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165DF1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ully adjusted model + adiposity + CRP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2013D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.14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.22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3.78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54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34;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45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83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87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8.98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05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27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7.92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4204" w:rsidRPr="0072013D" w:rsidRDefault="005E4204" w:rsidP="00165DF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.32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.17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.76</w:t>
            </w:r>
            <w:r w:rsidRPr="0072013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</w:tr>
    </w:tbl>
    <w:p w:rsidR="005E4204" w:rsidRDefault="005E4204" w:rsidP="005E4204">
      <w:pPr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OR= odds ratio, 95% CI = 95% confidence interval. Model 1 was adjusted for age, sex smoking and physical activity; model 2 additionally for CRP; model 3 additionally for BMI and waist circumference.</w:t>
      </w:r>
    </w:p>
    <w:p w:rsidR="003C0011" w:rsidRPr="005E4204" w:rsidRDefault="003C0011">
      <w:pPr>
        <w:rPr>
          <w:lang w:val="en-US"/>
        </w:rPr>
      </w:pPr>
    </w:p>
    <w:sectPr w:rsidR="003C0011" w:rsidRPr="005E4204" w:rsidSect="00B419D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204"/>
    <w:rsid w:val="00024C80"/>
    <w:rsid w:val="00091C71"/>
    <w:rsid w:val="00180E90"/>
    <w:rsid w:val="00225C81"/>
    <w:rsid w:val="002D0F13"/>
    <w:rsid w:val="00392244"/>
    <w:rsid w:val="003B650F"/>
    <w:rsid w:val="003C0011"/>
    <w:rsid w:val="00483205"/>
    <w:rsid w:val="004C30A2"/>
    <w:rsid w:val="004C41AF"/>
    <w:rsid w:val="00595780"/>
    <w:rsid w:val="005A0AD7"/>
    <w:rsid w:val="005E175E"/>
    <w:rsid w:val="005E4204"/>
    <w:rsid w:val="0060547B"/>
    <w:rsid w:val="006637DD"/>
    <w:rsid w:val="006A69D3"/>
    <w:rsid w:val="006B13DC"/>
    <w:rsid w:val="007055D8"/>
    <w:rsid w:val="008676C6"/>
    <w:rsid w:val="009232EF"/>
    <w:rsid w:val="009756C6"/>
    <w:rsid w:val="00A35913"/>
    <w:rsid w:val="00A702A0"/>
    <w:rsid w:val="00B419D7"/>
    <w:rsid w:val="00B56F70"/>
    <w:rsid w:val="00BE18FE"/>
    <w:rsid w:val="00BF11DB"/>
    <w:rsid w:val="00C04990"/>
    <w:rsid w:val="00C25155"/>
    <w:rsid w:val="00C95E41"/>
    <w:rsid w:val="00CB33ED"/>
    <w:rsid w:val="00E8574B"/>
    <w:rsid w:val="00F67DE5"/>
    <w:rsid w:val="00FA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E5555"/>
  <w15:chartTrackingRefBased/>
  <w15:docId w15:val="{6326CE9B-F392-4242-9169-CB49828C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E420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839</Words>
  <Characters>461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Muilwijk</dc:creator>
  <cp:keywords/>
  <dc:description/>
  <cp:lastModifiedBy>Muilwijk, M. (Mirthe)</cp:lastModifiedBy>
  <cp:revision>19</cp:revision>
  <dcterms:created xsi:type="dcterms:W3CDTF">2019-10-22T09:39:00Z</dcterms:created>
  <dcterms:modified xsi:type="dcterms:W3CDTF">2019-10-28T14:03:00Z</dcterms:modified>
</cp:coreProperties>
</file>